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D39AE" w:rsidRPr="007C7C4F" w:rsidRDefault="006D39AE" w:rsidP="006D39AE">
      <w:pPr>
        <w:rPr>
          <w:b/>
        </w:rPr>
      </w:pPr>
      <w:r>
        <w:rPr>
          <w:b/>
        </w:rPr>
        <w:t>S4</w:t>
      </w:r>
      <w:r w:rsidRPr="007C7C4F">
        <w:rPr>
          <w:b/>
        </w:rPr>
        <w:t xml:space="preserve">: </w:t>
      </w:r>
      <w:r>
        <w:rPr>
          <w:b/>
        </w:rPr>
        <w:t>Longitudinal</w:t>
      </w:r>
      <w:r w:rsidRPr="007C7C4F">
        <w:rPr>
          <w:b/>
        </w:rPr>
        <w:t xml:space="preserve"> association between social isolation and sub-domains of cognition assessed by the CAMCOG</w:t>
      </w:r>
    </w:p>
    <w:p w:rsidR="006D39AE" w:rsidRDefault="006D39AE">
      <w:pPr>
        <w:rPr>
          <w:ins w:id="0" w:author="Evans, Isobel" w:date="2018-07-11T15:24:00Z"/>
        </w:rPr>
      </w:pPr>
    </w:p>
    <w:p w:rsidR="00A27FF1" w:rsidRDefault="00A27FF1">
      <w:ins w:id="1" w:author="Evans, Isobel" w:date="2018-07-11T15:24:00Z">
        <w:r w:rsidRPr="00A27FF1">
          <w:t>“S4 Table”. Longitudinal association between social isolation and sub-domains of cognition assessed by the CAMCOG</w:t>
        </w:r>
      </w:ins>
      <w:bookmarkStart w:id="2" w:name="_GoBack"/>
      <w:bookmarkEnd w:id="2"/>
    </w:p>
    <w:tbl>
      <w:tblPr>
        <w:tblStyle w:val="TableGrid"/>
        <w:tblW w:w="14690" w:type="dxa"/>
        <w:tblInd w:w="-5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54"/>
        <w:gridCol w:w="1568"/>
        <w:gridCol w:w="1711"/>
        <w:gridCol w:w="1713"/>
        <w:gridCol w:w="1567"/>
        <w:gridCol w:w="1569"/>
        <w:gridCol w:w="1568"/>
        <w:gridCol w:w="1568"/>
        <w:gridCol w:w="1572"/>
      </w:tblGrid>
      <w:tr w:rsidR="006D39AE" w:rsidDel="00A27FF1" w:rsidTr="008D65C8">
        <w:trPr>
          <w:trHeight w:val="512"/>
          <w:del w:id="3" w:author="Evans, Isobel" w:date="2018-07-11T15:24:00Z"/>
        </w:trPr>
        <w:tc>
          <w:tcPr>
            <w:tcW w:w="14690" w:type="dxa"/>
            <w:gridSpan w:val="9"/>
            <w:tcBorders>
              <w:bottom w:val="single" w:sz="4" w:space="0" w:color="auto"/>
            </w:tcBorders>
          </w:tcPr>
          <w:p w:rsidR="006D39AE" w:rsidRPr="008D2131" w:rsidDel="00A27FF1" w:rsidRDefault="006D39AE" w:rsidP="00A27FF1">
            <w:pPr>
              <w:rPr>
                <w:del w:id="4" w:author="Evans, Isobel" w:date="2018-07-11T15:24:00Z"/>
              </w:rPr>
            </w:pPr>
            <w:del w:id="5" w:author="Evans, Isobel" w:date="2018-07-11T15:23:00Z">
              <w:r w:rsidDel="00A27FF1">
                <w:delText>Table S4</w:delText>
              </w:r>
              <w:r w:rsidRPr="008D2131" w:rsidDel="00A27FF1">
                <w:delText xml:space="preserve">. </w:delText>
              </w:r>
              <w:r w:rsidDel="00A27FF1">
                <w:delText>Longitudinal association between social isolation and sub-domains of cognition assessed by the CAMCOG</w:delText>
              </w:r>
            </w:del>
          </w:p>
        </w:tc>
      </w:tr>
      <w:tr w:rsidR="006D39AE" w:rsidTr="008D65C8">
        <w:trPr>
          <w:trHeight w:val="665"/>
        </w:trPr>
        <w:tc>
          <w:tcPr>
            <w:tcW w:w="1854" w:type="dxa"/>
            <w:tcBorders>
              <w:top w:val="single" w:sz="4" w:space="0" w:color="auto"/>
              <w:bottom w:val="nil"/>
              <w:right w:val="nil"/>
            </w:tcBorders>
          </w:tcPr>
          <w:p w:rsidR="006D39AE" w:rsidRDefault="006D39AE" w:rsidP="008D65C8"/>
        </w:tc>
        <w:tc>
          <w:tcPr>
            <w:tcW w:w="15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D39AE" w:rsidRPr="005F1A78" w:rsidRDefault="006D39AE" w:rsidP="008D65C8">
            <w:pPr>
              <w:rPr>
                <w:b/>
                <w:vertAlign w:val="superscript"/>
              </w:rPr>
            </w:pPr>
            <w:r>
              <w:rPr>
                <w:b/>
              </w:rPr>
              <w:t>Orientation</w:t>
            </w:r>
          </w:p>
        </w:tc>
        <w:tc>
          <w:tcPr>
            <w:tcW w:w="17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D39AE" w:rsidRPr="005F1A78" w:rsidRDefault="006D39AE" w:rsidP="008D65C8">
            <w:pPr>
              <w:rPr>
                <w:b/>
              </w:rPr>
            </w:pPr>
            <w:r w:rsidRPr="005F1A78">
              <w:rPr>
                <w:b/>
              </w:rPr>
              <w:t>Comprehension</w:t>
            </w:r>
          </w:p>
        </w:tc>
        <w:tc>
          <w:tcPr>
            <w:tcW w:w="17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D39AE" w:rsidRPr="005F1A78" w:rsidRDefault="006D39AE" w:rsidP="008D65C8">
            <w:pPr>
              <w:rPr>
                <w:b/>
              </w:rPr>
            </w:pPr>
            <w:r w:rsidRPr="005F1A78">
              <w:rPr>
                <w:b/>
              </w:rPr>
              <w:t>Expression</w:t>
            </w:r>
          </w:p>
        </w:tc>
        <w:tc>
          <w:tcPr>
            <w:tcW w:w="1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D39AE" w:rsidRPr="005F1A78" w:rsidRDefault="006D39AE" w:rsidP="008D65C8">
            <w:pPr>
              <w:rPr>
                <w:b/>
              </w:rPr>
            </w:pPr>
            <w:r w:rsidRPr="005F1A78">
              <w:rPr>
                <w:b/>
              </w:rPr>
              <w:t>Memory</w:t>
            </w:r>
          </w:p>
        </w:tc>
        <w:tc>
          <w:tcPr>
            <w:tcW w:w="15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D39AE" w:rsidRPr="005F1A78" w:rsidRDefault="006D39AE" w:rsidP="008D65C8">
            <w:pPr>
              <w:rPr>
                <w:b/>
              </w:rPr>
            </w:pPr>
            <w:r w:rsidRPr="005F1A78">
              <w:rPr>
                <w:b/>
              </w:rPr>
              <w:t>Attention and calculation</w:t>
            </w:r>
          </w:p>
        </w:tc>
        <w:tc>
          <w:tcPr>
            <w:tcW w:w="15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D39AE" w:rsidRPr="005F1A78" w:rsidRDefault="006D39AE" w:rsidP="008D65C8">
            <w:pPr>
              <w:rPr>
                <w:b/>
              </w:rPr>
            </w:pPr>
            <w:r w:rsidRPr="005F1A78">
              <w:rPr>
                <w:b/>
              </w:rPr>
              <w:t>Praxis</w:t>
            </w:r>
          </w:p>
        </w:tc>
        <w:tc>
          <w:tcPr>
            <w:tcW w:w="15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D39AE" w:rsidRPr="005F1A78" w:rsidRDefault="006D39AE" w:rsidP="008D65C8">
            <w:pPr>
              <w:rPr>
                <w:b/>
              </w:rPr>
            </w:pPr>
            <w:r w:rsidRPr="005F1A78">
              <w:rPr>
                <w:b/>
              </w:rPr>
              <w:t>Abstract thinking</w:t>
            </w:r>
          </w:p>
        </w:tc>
        <w:tc>
          <w:tcPr>
            <w:tcW w:w="1572" w:type="dxa"/>
            <w:tcBorders>
              <w:top w:val="single" w:sz="4" w:space="0" w:color="auto"/>
              <w:left w:val="nil"/>
              <w:bottom w:val="nil"/>
            </w:tcBorders>
          </w:tcPr>
          <w:p w:rsidR="006D39AE" w:rsidRPr="005F1A78" w:rsidRDefault="006D39AE" w:rsidP="008D65C8">
            <w:pPr>
              <w:rPr>
                <w:b/>
              </w:rPr>
            </w:pPr>
            <w:r w:rsidRPr="005F1A78">
              <w:rPr>
                <w:b/>
              </w:rPr>
              <w:t>Perception</w:t>
            </w:r>
          </w:p>
        </w:tc>
      </w:tr>
      <w:tr w:rsidR="006D39AE" w:rsidTr="008D65C8">
        <w:trPr>
          <w:trHeight w:val="646"/>
        </w:trPr>
        <w:tc>
          <w:tcPr>
            <w:tcW w:w="1854" w:type="dxa"/>
            <w:tcBorders>
              <w:bottom w:val="single" w:sz="4" w:space="0" w:color="auto"/>
              <w:right w:val="nil"/>
            </w:tcBorders>
          </w:tcPr>
          <w:p w:rsidR="006D39AE" w:rsidRDefault="006D39AE" w:rsidP="008D65C8"/>
        </w:tc>
        <w:tc>
          <w:tcPr>
            <w:tcW w:w="1568" w:type="dxa"/>
            <w:tcBorders>
              <w:left w:val="nil"/>
              <w:bottom w:val="single" w:sz="4" w:space="0" w:color="auto"/>
              <w:right w:val="nil"/>
            </w:tcBorders>
          </w:tcPr>
          <w:p w:rsidR="006D39AE" w:rsidRDefault="006D39AE" w:rsidP="008D65C8">
            <w:r>
              <w:rPr>
                <w:i/>
              </w:rPr>
              <w:t xml:space="preserve">B </w:t>
            </w:r>
            <w:r>
              <w:t>(95% CI)</w:t>
            </w:r>
          </w:p>
          <w:p w:rsidR="006D39AE" w:rsidRDefault="006D39AE" w:rsidP="008D65C8">
            <w:r>
              <w:rPr>
                <w:i/>
              </w:rPr>
              <w:t>p</w:t>
            </w:r>
          </w:p>
        </w:tc>
        <w:tc>
          <w:tcPr>
            <w:tcW w:w="1711" w:type="dxa"/>
            <w:tcBorders>
              <w:left w:val="nil"/>
              <w:bottom w:val="single" w:sz="4" w:space="0" w:color="auto"/>
              <w:right w:val="nil"/>
            </w:tcBorders>
          </w:tcPr>
          <w:p w:rsidR="006D39AE" w:rsidRDefault="006D39AE" w:rsidP="008D65C8">
            <w:r>
              <w:rPr>
                <w:i/>
              </w:rPr>
              <w:t xml:space="preserve">B </w:t>
            </w:r>
            <w:r>
              <w:t>(95% CI)</w:t>
            </w:r>
          </w:p>
          <w:p w:rsidR="006D39AE" w:rsidRDefault="006D39AE" w:rsidP="008D65C8">
            <w:r>
              <w:rPr>
                <w:i/>
              </w:rPr>
              <w:t>p</w:t>
            </w:r>
          </w:p>
        </w:tc>
        <w:tc>
          <w:tcPr>
            <w:tcW w:w="1713" w:type="dxa"/>
            <w:tcBorders>
              <w:left w:val="nil"/>
              <w:bottom w:val="single" w:sz="4" w:space="0" w:color="auto"/>
              <w:right w:val="nil"/>
            </w:tcBorders>
          </w:tcPr>
          <w:p w:rsidR="006D39AE" w:rsidRDefault="006D39AE" w:rsidP="008D65C8">
            <w:r>
              <w:rPr>
                <w:i/>
              </w:rPr>
              <w:t xml:space="preserve">B </w:t>
            </w:r>
            <w:r>
              <w:t>(95% CI)</w:t>
            </w:r>
          </w:p>
          <w:p w:rsidR="006D39AE" w:rsidRDefault="006D39AE" w:rsidP="008D65C8">
            <w:r>
              <w:rPr>
                <w:i/>
              </w:rPr>
              <w:t>p</w:t>
            </w:r>
          </w:p>
        </w:tc>
        <w:tc>
          <w:tcPr>
            <w:tcW w:w="1567" w:type="dxa"/>
            <w:tcBorders>
              <w:left w:val="nil"/>
              <w:bottom w:val="single" w:sz="4" w:space="0" w:color="auto"/>
              <w:right w:val="nil"/>
            </w:tcBorders>
          </w:tcPr>
          <w:p w:rsidR="006D39AE" w:rsidRDefault="006D39AE" w:rsidP="008D65C8">
            <w:r>
              <w:rPr>
                <w:i/>
              </w:rPr>
              <w:t xml:space="preserve">B </w:t>
            </w:r>
            <w:r>
              <w:t>(95% CI)</w:t>
            </w:r>
          </w:p>
          <w:p w:rsidR="006D39AE" w:rsidRDefault="006D39AE" w:rsidP="008D65C8">
            <w:r>
              <w:rPr>
                <w:i/>
              </w:rPr>
              <w:t>p</w:t>
            </w:r>
          </w:p>
        </w:tc>
        <w:tc>
          <w:tcPr>
            <w:tcW w:w="1569" w:type="dxa"/>
            <w:tcBorders>
              <w:left w:val="nil"/>
              <w:bottom w:val="single" w:sz="4" w:space="0" w:color="auto"/>
              <w:right w:val="nil"/>
            </w:tcBorders>
          </w:tcPr>
          <w:p w:rsidR="006D39AE" w:rsidRDefault="006D39AE" w:rsidP="008D65C8">
            <w:r>
              <w:rPr>
                <w:i/>
              </w:rPr>
              <w:t xml:space="preserve">B </w:t>
            </w:r>
            <w:r>
              <w:t>(95% CI)</w:t>
            </w:r>
          </w:p>
          <w:p w:rsidR="006D39AE" w:rsidRDefault="006D39AE" w:rsidP="008D65C8">
            <w:r>
              <w:rPr>
                <w:i/>
              </w:rPr>
              <w:t>p</w:t>
            </w:r>
          </w:p>
        </w:tc>
        <w:tc>
          <w:tcPr>
            <w:tcW w:w="1568" w:type="dxa"/>
            <w:tcBorders>
              <w:left w:val="nil"/>
              <w:bottom w:val="single" w:sz="4" w:space="0" w:color="auto"/>
              <w:right w:val="nil"/>
            </w:tcBorders>
          </w:tcPr>
          <w:p w:rsidR="006D39AE" w:rsidRDefault="006D39AE" w:rsidP="008D65C8">
            <w:r>
              <w:rPr>
                <w:i/>
              </w:rPr>
              <w:t xml:space="preserve">B </w:t>
            </w:r>
            <w:r>
              <w:t>(95% CI)</w:t>
            </w:r>
          </w:p>
          <w:p w:rsidR="006D39AE" w:rsidRDefault="006D39AE" w:rsidP="008D65C8">
            <w:r>
              <w:rPr>
                <w:i/>
              </w:rPr>
              <w:t>p</w:t>
            </w:r>
          </w:p>
        </w:tc>
        <w:tc>
          <w:tcPr>
            <w:tcW w:w="1568" w:type="dxa"/>
            <w:tcBorders>
              <w:left w:val="nil"/>
              <w:bottom w:val="single" w:sz="4" w:space="0" w:color="auto"/>
              <w:right w:val="nil"/>
            </w:tcBorders>
          </w:tcPr>
          <w:p w:rsidR="006D39AE" w:rsidRDefault="006D39AE" w:rsidP="008D65C8">
            <w:r>
              <w:rPr>
                <w:i/>
              </w:rPr>
              <w:t xml:space="preserve">B </w:t>
            </w:r>
            <w:r>
              <w:t>(95% CI)</w:t>
            </w:r>
          </w:p>
          <w:p w:rsidR="006D39AE" w:rsidRDefault="006D39AE" w:rsidP="008D65C8">
            <w:r>
              <w:rPr>
                <w:i/>
              </w:rPr>
              <w:t>p</w:t>
            </w:r>
          </w:p>
        </w:tc>
        <w:tc>
          <w:tcPr>
            <w:tcW w:w="1572" w:type="dxa"/>
            <w:tcBorders>
              <w:left w:val="nil"/>
              <w:bottom w:val="single" w:sz="4" w:space="0" w:color="auto"/>
            </w:tcBorders>
          </w:tcPr>
          <w:p w:rsidR="006D39AE" w:rsidRDefault="006D39AE" w:rsidP="008D65C8">
            <w:r>
              <w:rPr>
                <w:i/>
              </w:rPr>
              <w:t xml:space="preserve">B </w:t>
            </w:r>
            <w:r>
              <w:t>(95% CI)</w:t>
            </w:r>
          </w:p>
          <w:p w:rsidR="006D39AE" w:rsidRDefault="006D39AE" w:rsidP="008D65C8">
            <w:r>
              <w:rPr>
                <w:i/>
              </w:rPr>
              <w:t>p</w:t>
            </w:r>
          </w:p>
        </w:tc>
      </w:tr>
      <w:tr w:rsidR="006D39AE" w:rsidTr="008D65C8">
        <w:trPr>
          <w:trHeight w:val="665"/>
        </w:trPr>
        <w:tc>
          <w:tcPr>
            <w:tcW w:w="1854" w:type="dxa"/>
            <w:tcBorders>
              <w:top w:val="single" w:sz="4" w:space="0" w:color="auto"/>
              <w:right w:val="nil"/>
            </w:tcBorders>
          </w:tcPr>
          <w:p w:rsidR="006D39AE" w:rsidRPr="00051182" w:rsidRDefault="006D39AE" w:rsidP="008D65C8">
            <w:pPr>
              <w:rPr>
                <w:b/>
              </w:rPr>
            </w:pPr>
            <w:r w:rsidRPr="00051182">
              <w:rPr>
                <w:b/>
              </w:rPr>
              <w:t>Social isolation</w:t>
            </w:r>
          </w:p>
        </w:tc>
        <w:tc>
          <w:tcPr>
            <w:tcW w:w="1568" w:type="dxa"/>
            <w:tcBorders>
              <w:top w:val="single" w:sz="4" w:space="0" w:color="auto"/>
              <w:left w:val="nil"/>
              <w:right w:val="nil"/>
            </w:tcBorders>
          </w:tcPr>
          <w:p w:rsidR="006D39AE" w:rsidRDefault="00432FFF" w:rsidP="008D65C8">
            <w:r>
              <w:t>.04 (-.13, .20)</w:t>
            </w:r>
          </w:p>
          <w:p w:rsidR="00432FFF" w:rsidRDefault="00432FFF" w:rsidP="008D65C8">
            <w:r>
              <w:t>.675</w:t>
            </w:r>
          </w:p>
        </w:tc>
        <w:tc>
          <w:tcPr>
            <w:tcW w:w="1711" w:type="dxa"/>
            <w:tcBorders>
              <w:top w:val="single" w:sz="4" w:space="0" w:color="auto"/>
              <w:left w:val="nil"/>
              <w:right w:val="nil"/>
            </w:tcBorders>
          </w:tcPr>
          <w:p w:rsidR="006D39AE" w:rsidRDefault="00432FFF" w:rsidP="008D65C8">
            <w:r>
              <w:t>.08 (.01, .16)</w:t>
            </w:r>
          </w:p>
          <w:p w:rsidR="00432FFF" w:rsidRDefault="00432FFF" w:rsidP="008D65C8">
            <w:r>
              <w:t>.023</w:t>
            </w:r>
          </w:p>
        </w:tc>
        <w:tc>
          <w:tcPr>
            <w:tcW w:w="1713" w:type="dxa"/>
            <w:tcBorders>
              <w:top w:val="single" w:sz="4" w:space="0" w:color="auto"/>
              <w:left w:val="nil"/>
              <w:right w:val="nil"/>
            </w:tcBorders>
          </w:tcPr>
          <w:p w:rsidR="006D39AE" w:rsidRDefault="00432FFF" w:rsidP="008D65C8">
            <w:r>
              <w:t>.05 (-.01, .11)</w:t>
            </w:r>
          </w:p>
          <w:p w:rsidR="00432FFF" w:rsidRDefault="00432FFF" w:rsidP="008D65C8">
            <w:r>
              <w:t>.099</w:t>
            </w:r>
          </w:p>
        </w:tc>
        <w:tc>
          <w:tcPr>
            <w:tcW w:w="1567" w:type="dxa"/>
            <w:tcBorders>
              <w:top w:val="single" w:sz="4" w:space="0" w:color="auto"/>
              <w:left w:val="nil"/>
              <w:right w:val="nil"/>
            </w:tcBorders>
          </w:tcPr>
          <w:p w:rsidR="006D39AE" w:rsidRDefault="00003C3F" w:rsidP="008D65C8">
            <w:r>
              <w:t>.04 (-.01, .08)</w:t>
            </w:r>
          </w:p>
          <w:p w:rsidR="00003C3F" w:rsidRDefault="00003C3F" w:rsidP="008D65C8">
            <w:r>
              <w:t>.146</w:t>
            </w:r>
          </w:p>
        </w:tc>
        <w:tc>
          <w:tcPr>
            <w:tcW w:w="1569" w:type="dxa"/>
            <w:tcBorders>
              <w:top w:val="single" w:sz="4" w:space="0" w:color="auto"/>
              <w:left w:val="nil"/>
              <w:right w:val="nil"/>
            </w:tcBorders>
          </w:tcPr>
          <w:p w:rsidR="006D39AE" w:rsidRDefault="00670BDF" w:rsidP="008D65C8">
            <w:r>
              <w:t>.03 (-.04, .10)</w:t>
            </w:r>
          </w:p>
          <w:p w:rsidR="00670BDF" w:rsidRDefault="00670BDF" w:rsidP="008D65C8">
            <w:r>
              <w:t>.377</w:t>
            </w:r>
          </w:p>
        </w:tc>
        <w:tc>
          <w:tcPr>
            <w:tcW w:w="1568" w:type="dxa"/>
            <w:tcBorders>
              <w:top w:val="single" w:sz="4" w:space="0" w:color="auto"/>
              <w:left w:val="nil"/>
              <w:right w:val="nil"/>
            </w:tcBorders>
          </w:tcPr>
          <w:p w:rsidR="006D39AE" w:rsidRDefault="00C65F26" w:rsidP="008D65C8">
            <w:r>
              <w:t>-.02 (-.08, .04)</w:t>
            </w:r>
          </w:p>
          <w:p w:rsidR="00C65F26" w:rsidRDefault="00C65F26" w:rsidP="008D65C8">
            <w:r>
              <w:t>.484</w:t>
            </w:r>
          </w:p>
        </w:tc>
        <w:tc>
          <w:tcPr>
            <w:tcW w:w="1568" w:type="dxa"/>
            <w:tcBorders>
              <w:top w:val="single" w:sz="4" w:space="0" w:color="auto"/>
              <w:left w:val="nil"/>
              <w:right w:val="nil"/>
            </w:tcBorders>
          </w:tcPr>
          <w:p w:rsidR="006D39AE" w:rsidRDefault="0015494A" w:rsidP="008D65C8">
            <w:r>
              <w:t>.04 (-.02, .11)</w:t>
            </w:r>
          </w:p>
          <w:p w:rsidR="0015494A" w:rsidRDefault="0015494A" w:rsidP="008D65C8">
            <w:r>
              <w:t>.182</w:t>
            </w:r>
          </w:p>
        </w:tc>
        <w:tc>
          <w:tcPr>
            <w:tcW w:w="1572" w:type="dxa"/>
            <w:tcBorders>
              <w:top w:val="single" w:sz="4" w:space="0" w:color="auto"/>
              <w:left w:val="nil"/>
            </w:tcBorders>
          </w:tcPr>
          <w:p w:rsidR="006D39AE" w:rsidRDefault="007E3B7B" w:rsidP="008D65C8">
            <w:r>
              <w:t>-.01 (-.07, .04)</w:t>
            </w:r>
          </w:p>
          <w:p w:rsidR="007E3B7B" w:rsidRDefault="007E3B7B" w:rsidP="008D65C8">
            <w:r>
              <w:t>.622</w:t>
            </w:r>
          </w:p>
        </w:tc>
      </w:tr>
      <w:tr w:rsidR="006D39AE" w:rsidTr="008D65C8">
        <w:trPr>
          <w:trHeight w:val="646"/>
        </w:trPr>
        <w:tc>
          <w:tcPr>
            <w:tcW w:w="1854" w:type="dxa"/>
            <w:tcBorders>
              <w:right w:val="nil"/>
            </w:tcBorders>
          </w:tcPr>
          <w:p w:rsidR="006D39AE" w:rsidRPr="00051182" w:rsidRDefault="006D39AE" w:rsidP="008D65C8">
            <w:pPr>
              <w:rPr>
                <w:b/>
              </w:rPr>
            </w:pPr>
            <w:r>
              <w:rPr>
                <w:b/>
              </w:rPr>
              <w:t>Age</w:t>
            </w:r>
          </w:p>
        </w:tc>
        <w:tc>
          <w:tcPr>
            <w:tcW w:w="1568" w:type="dxa"/>
            <w:tcBorders>
              <w:left w:val="nil"/>
              <w:right w:val="nil"/>
            </w:tcBorders>
          </w:tcPr>
          <w:p w:rsidR="006D39AE" w:rsidRDefault="00432FFF" w:rsidP="008D65C8">
            <w:r>
              <w:t>-.05 (-.07, -.02)</w:t>
            </w:r>
          </w:p>
          <w:p w:rsidR="00432FFF" w:rsidRDefault="00432FFF" w:rsidP="008D65C8">
            <w:r>
              <w:t>&lt;.001</w:t>
            </w:r>
          </w:p>
        </w:tc>
        <w:tc>
          <w:tcPr>
            <w:tcW w:w="1711" w:type="dxa"/>
            <w:tcBorders>
              <w:left w:val="nil"/>
              <w:right w:val="nil"/>
            </w:tcBorders>
          </w:tcPr>
          <w:p w:rsidR="006D39AE" w:rsidRDefault="00432FFF" w:rsidP="008D65C8">
            <w:r>
              <w:t>-.01 (-.02, 0)</w:t>
            </w:r>
          </w:p>
          <w:p w:rsidR="00432FFF" w:rsidRDefault="00432FFF" w:rsidP="008D65C8">
            <w:r>
              <w:t>.030</w:t>
            </w:r>
          </w:p>
        </w:tc>
        <w:tc>
          <w:tcPr>
            <w:tcW w:w="1713" w:type="dxa"/>
            <w:tcBorders>
              <w:left w:val="nil"/>
              <w:right w:val="nil"/>
            </w:tcBorders>
          </w:tcPr>
          <w:p w:rsidR="006D39AE" w:rsidRDefault="00432FFF" w:rsidP="008D65C8">
            <w:r>
              <w:t>-.01 (-.02, 0)</w:t>
            </w:r>
          </w:p>
          <w:p w:rsidR="00432FFF" w:rsidRDefault="00432FFF" w:rsidP="008D65C8">
            <w:r>
              <w:t>.268</w:t>
            </w:r>
          </w:p>
        </w:tc>
        <w:tc>
          <w:tcPr>
            <w:tcW w:w="1567" w:type="dxa"/>
            <w:tcBorders>
              <w:left w:val="nil"/>
              <w:right w:val="nil"/>
            </w:tcBorders>
          </w:tcPr>
          <w:p w:rsidR="006D39AE" w:rsidRDefault="00003C3F" w:rsidP="008D65C8">
            <w:r>
              <w:t>-.03 (-.04, -.02)</w:t>
            </w:r>
          </w:p>
          <w:p w:rsidR="00003C3F" w:rsidRDefault="00003C3F" w:rsidP="008D65C8">
            <w:r>
              <w:t>&lt;.001</w:t>
            </w:r>
          </w:p>
        </w:tc>
        <w:tc>
          <w:tcPr>
            <w:tcW w:w="1569" w:type="dxa"/>
            <w:tcBorders>
              <w:left w:val="nil"/>
              <w:right w:val="nil"/>
            </w:tcBorders>
          </w:tcPr>
          <w:p w:rsidR="006D39AE" w:rsidRDefault="00670BDF" w:rsidP="008D65C8">
            <w:r>
              <w:t>-.02 (-.03, -.01)</w:t>
            </w:r>
          </w:p>
          <w:p w:rsidR="00670BDF" w:rsidRDefault="00670BDF" w:rsidP="008D65C8">
            <w:r>
              <w:t>&lt;.001</w:t>
            </w:r>
          </w:p>
        </w:tc>
        <w:tc>
          <w:tcPr>
            <w:tcW w:w="1568" w:type="dxa"/>
            <w:tcBorders>
              <w:left w:val="nil"/>
              <w:right w:val="nil"/>
            </w:tcBorders>
          </w:tcPr>
          <w:p w:rsidR="006D39AE" w:rsidRDefault="00C65F26" w:rsidP="008D65C8">
            <w:r>
              <w:t>-.01 (-.02, 0)</w:t>
            </w:r>
          </w:p>
          <w:p w:rsidR="00C65F26" w:rsidRDefault="00C65F26" w:rsidP="008D65C8">
            <w:r>
              <w:t>.015</w:t>
            </w:r>
          </w:p>
        </w:tc>
        <w:tc>
          <w:tcPr>
            <w:tcW w:w="1568" w:type="dxa"/>
            <w:tcBorders>
              <w:left w:val="nil"/>
              <w:right w:val="nil"/>
            </w:tcBorders>
          </w:tcPr>
          <w:p w:rsidR="006D39AE" w:rsidRDefault="0015494A" w:rsidP="008D65C8">
            <w:r>
              <w:t>-.02 (-.03, 0)</w:t>
            </w:r>
          </w:p>
          <w:p w:rsidR="0015494A" w:rsidRDefault="0015494A" w:rsidP="008D65C8">
            <w:r>
              <w:t>.005</w:t>
            </w:r>
          </w:p>
        </w:tc>
        <w:tc>
          <w:tcPr>
            <w:tcW w:w="1572" w:type="dxa"/>
            <w:tcBorders>
              <w:left w:val="nil"/>
            </w:tcBorders>
          </w:tcPr>
          <w:p w:rsidR="006D39AE" w:rsidRDefault="007E3B7B" w:rsidP="008D65C8">
            <w:r>
              <w:t>-.01 (-.02, 0)</w:t>
            </w:r>
          </w:p>
          <w:p w:rsidR="007E3B7B" w:rsidRDefault="007E3B7B" w:rsidP="008D65C8">
            <w:r>
              <w:t>.030</w:t>
            </w:r>
          </w:p>
        </w:tc>
      </w:tr>
      <w:tr w:rsidR="006D39AE" w:rsidTr="008D65C8">
        <w:trPr>
          <w:trHeight w:val="665"/>
        </w:trPr>
        <w:tc>
          <w:tcPr>
            <w:tcW w:w="1854" w:type="dxa"/>
            <w:tcBorders>
              <w:right w:val="nil"/>
            </w:tcBorders>
          </w:tcPr>
          <w:p w:rsidR="006D39AE" w:rsidRPr="00051182" w:rsidRDefault="006D39AE" w:rsidP="008D65C8">
            <w:pPr>
              <w:rPr>
                <w:b/>
              </w:rPr>
            </w:pPr>
            <w:r>
              <w:rPr>
                <w:b/>
              </w:rPr>
              <w:t>Gender</w:t>
            </w:r>
          </w:p>
        </w:tc>
        <w:tc>
          <w:tcPr>
            <w:tcW w:w="1568" w:type="dxa"/>
            <w:tcBorders>
              <w:left w:val="nil"/>
              <w:right w:val="nil"/>
            </w:tcBorders>
          </w:tcPr>
          <w:p w:rsidR="006D39AE" w:rsidRDefault="00432FFF" w:rsidP="008D65C8">
            <w:r>
              <w:t>.07 (-.26, .40)</w:t>
            </w:r>
          </w:p>
          <w:p w:rsidR="00432FFF" w:rsidRDefault="00432FFF" w:rsidP="008D65C8">
            <w:r>
              <w:t>.668</w:t>
            </w:r>
          </w:p>
        </w:tc>
        <w:tc>
          <w:tcPr>
            <w:tcW w:w="1711" w:type="dxa"/>
            <w:tcBorders>
              <w:left w:val="nil"/>
              <w:right w:val="nil"/>
            </w:tcBorders>
          </w:tcPr>
          <w:p w:rsidR="006D39AE" w:rsidRDefault="00432FFF" w:rsidP="00432FFF">
            <w:r>
              <w:t>-.08 (-.22, .06)</w:t>
            </w:r>
          </w:p>
          <w:p w:rsidR="00432FFF" w:rsidRDefault="00432FFF" w:rsidP="00432FFF">
            <w:r>
              <w:t>.290</w:t>
            </w:r>
          </w:p>
        </w:tc>
        <w:tc>
          <w:tcPr>
            <w:tcW w:w="1713" w:type="dxa"/>
            <w:tcBorders>
              <w:left w:val="nil"/>
              <w:right w:val="nil"/>
            </w:tcBorders>
          </w:tcPr>
          <w:p w:rsidR="006D39AE" w:rsidRDefault="00432FFF" w:rsidP="008D65C8">
            <w:r>
              <w:t>.05 (-.07, .17)</w:t>
            </w:r>
          </w:p>
          <w:p w:rsidR="00432FFF" w:rsidRDefault="00432FFF" w:rsidP="008D65C8">
            <w:r>
              <w:t>.392</w:t>
            </w:r>
          </w:p>
        </w:tc>
        <w:tc>
          <w:tcPr>
            <w:tcW w:w="1567" w:type="dxa"/>
            <w:tcBorders>
              <w:left w:val="nil"/>
              <w:right w:val="nil"/>
            </w:tcBorders>
          </w:tcPr>
          <w:p w:rsidR="006D39AE" w:rsidRDefault="00003C3F" w:rsidP="008D65C8">
            <w:r>
              <w:t>-.02 (-.12, .07)</w:t>
            </w:r>
          </w:p>
          <w:p w:rsidR="00003C3F" w:rsidRDefault="00003C3F" w:rsidP="008D65C8">
            <w:r>
              <w:t>.631</w:t>
            </w:r>
          </w:p>
        </w:tc>
        <w:tc>
          <w:tcPr>
            <w:tcW w:w="1569" w:type="dxa"/>
            <w:tcBorders>
              <w:left w:val="nil"/>
              <w:right w:val="nil"/>
            </w:tcBorders>
          </w:tcPr>
          <w:p w:rsidR="006D39AE" w:rsidRDefault="00670BDF" w:rsidP="008D65C8">
            <w:r>
              <w:t>-.10 (-.24, .04)</w:t>
            </w:r>
          </w:p>
          <w:p w:rsidR="00670BDF" w:rsidRDefault="00670BDF" w:rsidP="008D65C8">
            <w:r>
              <w:t>.152</w:t>
            </w:r>
          </w:p>
        </w:tc>
        <w:tc>
          <w:tcPr>
            <w:tcW w:w="1568" w:type="dxa"/>
            <w:tcBorders>
              <w:left w:val="nil"/>
              <w:right w:val="nil"/>
            </w:tcBorders>
          </w:tcPr>
          <w:p w:rsidR="006D39AE" w:rsidRDefault="00C65F26" w:rsidP="008D65C8">
            <w:r>
              <w:t>-.02 (-.13, .09)</w:t>
            </w:r>
          </w:p>
          <w:p w:rsidR="00C65F26" w:rsidRDefault="00C65F26" w:rsidP="008D65C8">
            <w:r>
              <w:t>.749</w:t>
            </w:r>
          </w:p>
        </w:tc>
        <w:tc>
          <w:tcPr>
            <w:tcW w:w="1568" w:type="dxa"/>
            <w:tcBorders>
              <w:left w:val="nil"/>
              <w:right w:val="nil"/>
            </w:tcBorders>
          </w:tcPr>
          <w:p w:rsidR="006D39AE" w:rsidRDefault="0015494A" w:rsidP="008D65C8">
            <w:r>
              <w:t>-.04 (-.17, .09)</w:t>
            </w:r>
          </w:p>
          <w:p w:rsidR="0015494A" w:rsidRDefault="0015494A" w:rsidP="008D65C8">
            <w:r>
              <w:t>.535</w:t>
            </w:r>
          </w:p>
        </w:tc>
        <w:tc>
          <w:tcPr>
            <w:tcW w:w="1572" w:type="dxa"/>
            <w:tcBorders>
              <w:left w:val="nil"/>
            </w:tcBorders>
          </w:tcPr>
          <w:p w:rsidR="006D39AE" w:rsidRDefault="007E3B7B" w:rsidP="008D65C8">
            <w:r>
              <w:t>-.02 (-.13, .08)</w:t>
            </w:r>
          </w:p>
          <w:p w:rsidR="007E3B7B" w:rsidRDefault="007E3B7B" w:rsidP="008D65C8">
            <w:r>
              <w:t>.662</w:t>
            </w:r>
          </w:p>
        </w:tc>
      </w:tr>
      <w:tr w:rsidR="006D39AE" w:rsidTr="008D65C8">
        <w:trPr>
          <w:trHeight w:val="646"/>
        </w:trPr>
        <w:tc>
          <w:tcPr>
            <w:tcW w:w="1854" w:type="dxa"/>
            <w:tcBorders>
              <w:right w:val="nil"/>
            </w:tcBorders>
          </w:tcPr>
          <w:p w:rsidR="006D39AE" w:rsidRPr="00051182" w:rsidRDefault="006D39AE" w:rsidP="008D65C8">
            <w:pPr>
              <w:rPr>
                <w:b/>
              </w:rPr>
            </w:pPr>
            <w:r>
              <w:rPr>
                <w:b/>
              </w:rPr>
              <w:t>Education</w:t>
            </w:r>
          </w:p>
        </w:tc>
        <w:tc>
          <w:tcPr>
            <w:tcW w:w="1568" w:type="dxa"/>
            <w:tcBorders>
              <w:left w:val="nil"/>
              <w:right w:val="nil"/>
            </w:tcBorders>
          </w:tcPr>
          <w:p w:rsidR="006D39AE" w:rsidRDefault="00432FFF" w:rsidP="008D65C8">
            <w:r>
              <w:t>.02 (-.04, .08)</w:t>
            </w:r>
          </w:p>
          <w:p w:rsidR="00432FFF" w:rsidRDefault="00432FFF" w:rsidP="008D65C8">
            <w:r>
              <w:t>.478</w:t>
            </w:r>
          </w:p>
        </w:tc>
        <w:tc>
          <w:tcPr>
            <w:tcW w:w="1711" w:type="dxa"/>
            <w:tcBorders>
              <w:left w:val="nil"/>
              <w:right w:val="nil"/>
            </w:tcBorders>
          </w:tcPr>
          <w:p w:rsidR="006D39AE" w:rsidRDefault="00432FFF" w:rsidP="008D65C8">
            <w:r>
              <w:t>.01 (-.02, .03)</w:t>
            </w:r>
          </w:p>
          <w:p w:rsidR="00432FFF" w:rsidRDefault="00432FFF" w:rsidP="008D65C8">
            <w:r>
              <w:t>.561</w:t>
            </w:r>
          </w:p>
        </w:tc>
        <w:tc>
          <w:tcPr>
            <w:tcW w:w="1713" w:type="dxa"/>
            <w:tcBorders>
              <w:left w:val="nil"/>
              <w:right w:val="nil"/>
            </w:tcBorders>
          </w:tcPr>
          <w:p w:rsidR="006D39AE" w:rsidRDefault="00432FFF" w:rsidP="008D65C8">
            <w:r>
              <w:t>0 (-.02, .02)</w:t>
            </w:r>
          </w:p>
          <w:p w:rsidR="00432FFF" w:rsidRDefault="00432FFF" w:rsidP="008D65C8">
            <w:r>
              <w:t>.774</w:t>
            </w:r>
          </w:p>
        </w:tc>
        <w:tc>
          <w:tcPr>
            <w:tcW w:w="1567" w:type="dxa"/>
            <w:tcBorders>
              <w:left w:val="nil"/>
              <w:right w:val="nil"/>
            </w:tcBorders>
          </w:tcPr>
          <w:p w:rsidR="006D39AE" w:rsidRDefault="00003C3F" w:rsidP="008D65C8">
            <w:r>
              <w:t>0 (-.01, .02)</w:t>
            </w:r>
          </w:p>
          <w:p w:rsidR="00003C3F" w:rsidRDefault="00003C3F" w:rsidP="008D65C8">
            <w:r>
              <w:t>.827</w:t>
            </w:r>
          </w:p>
        </w:tc>
        <w:tc>
          <w:tcPr>
            <w:tcW w:w="1569" w:type="dxa"/>
            <w:tcBorders>
              <w:left w:val="nil"/>
              <w:right w:val="nil"/>
            </w:tcBorders>
          </w:tcPr>
          <w:p w:rsidR="006D39AE" w:rsidRDefault="00670BDF" w:rsidP="008D65C8">
            <w:r>
              <w:t>.02 (-.01, .04)</w:t>
            </w:r>
          </w:p>
          <w:p w:rsidR="00670BDF" w:rsidRDefault="00670BDF" w:rsidP="008D65C8">
            <w:r>
              <w:t>.187</w:t>
            </w:r>
          </w:p>
        </w:tc>
        <w:tc>
          <w:tcPr>
            <w:tcW w:w="1568" w:type="dxa"/>
            <w:tcBorders>
              <w:left w:val="nil"/>
              <w:right w:val="nil"/>
            </w:tcBorders>
          </w:tcPr>
          <w:p w:rsidR="006D39AE" w:rsidRDefault="00C65F26" w:rsidP="008D65C8">
            <w:r>
              <w:t>.02 (0, .04)</w:t>
            </w:r>
          </w:p>
          <w:p w:rsidR="00C65F26" w:rsidRDefault="00C65F26" w:rsidP="008D65C8">
            <w:r>
              <w:t>.084</w:t>
            </w:r>
          </w:p>
        </w:tc>
        <w:tc>
          <w:tcPr>
            <w:tcW w:w="1568" w:type="dxa"/>
            <w:tcBorders>
              <w:left w:val="nil"/>
              <w:right w:val="nil"/>
            </w:tcBorders>
          </w:tcPr>
          <w:p w:rsidR="006D39AE" w:rsidRDefault="0015494A" w:rsidP="008D65C8">
            <w:r>
              <w:t>.01 (-.01, .03)</w:t>
            </w:r>
          </w:p>
          <w:p w:rsidR="0015494A" w:rsidRDefault="0015494A" w:rsidP="008D65C8">
            <w:r>
              <w:t>.395</w:t>
            </w:r>
          </w:p>
        </w:tc>
        <w:tc>
          <w:tcPr>
            <w:tcW w:w="1572" w:type="dxa"/>
            <w:tcBorders>
              <w:left w:val="nil"/>
            </w:tcBorders>
          </w:tcPr>
          <w:p w:rsidR="006D39AE" w:rsidRDefault="007E3B7B" w:rsidP="008D65C8">
            <w:r>
              <w:t>0 (-.02, .01)</w:t>
            </w:r>
          </w:p>
          <w:p w:rsidR="007E3B7B" w:rsidRDefault="007E3B7B" w:rsidP="008D65C8">
            <w:r>
              <w:t>.723</w:t>
            </w:r>
          </w:p>
        </w:tc>
      </w:tr>
      <w:tr w:rsidR="006D39AE" w:rsidTr="008D65C8">
        <w:trPr>
          <w:trHeight w:val="665"/>
        </w:trPr>
        <w:tc>
          <w:tcPr>
            <w:tcW w:w="1854" w:type="dxa"/>
            <w:tcBorders>
              <w:right w:val="nil"/>
            </w:tcBorders>
          </w:tcPr>
          <w:p w:rsidR="006D39AE" w:rsidRDefault="006D39AE" w:rsidP="008D65C8">
            <w:pPr>
              <w:rPr>
                <w:b/>
              </w:rPr>
            </w:pPr>
            <w:r>
              <w:rPr>
                <w:b/>
              </w:rPr>
              <w:t>Eyesight</w:t>
            </w:r>
          </w:p>
        </w:tc>
        <w:tc>
          <w:tcPr>
            <w:tcW w:w="1568" w:type="dxa"/>
            <w:tcBorders>
              <w:left w:val="nil"/>
              <w:right w:val="nil"/>
            </w:tcBorders>
          </w:tcPr>
          <w:p w:rsidR="006D39AE" w:rsidRDefault="00432FFF" w:rsidP="008D65C8">
            <w:r>
              <w:t>-.04 (-.53, .45)</w:t>
            </w:r>
          </w:p>
          <w:p w:rsidR="00432FFF" w:rsidRDefault="00432FFF" w:rsidP="008D65C8">
            <w:r>
              <w:t>.865</w:t>
            </w:r>
          </w:p>
        </w:tc>
        <w:tc>
          <w:tcPr>
            <w:tcW w:w="1711" w:type="dxa"/>
            <w:tcBorders>
              <w:left w:val="nil"/>
              <w:right w:val="nil"/>
            </w:tcBorders>
          </w:tcPr>
          <w:p w:rsidR="006D39AE" w:rsidRDefault="00432FFF" w:rsidP="008D65C8">
            <w:r>
              <w:t>-.02 (-.23, .19)</w:t>
            </w:r>
          </w:p>
          <w:p w:rsidR="00432FFF" w:rsidRDefault="00432FFF" w:rsidP="008D65C8">
            <w:r>
              <w:t>.823</w:t>
            </w:r>
          </w:p>
        </w:tc>
        <w:tc>
          <w:tcPr>
            <w:tcW w:w="1713" w:type="dxa"/>
            <w:tcBorders>
              <w:left w:val="nil"/>
              <w:right w:val="nil"/>
            </w:tcBorders>
          </w:tcPr>
          <w:p w:rsidR="006D39AE" w:rsidRDefault="00432FFF" w:rsidP="008D65C8">
            <w:r>
              <w:t>.03 (-.15, .21)</w:t>
            </w:r>
          </w:p>
          <w:p w:rsidR="00432FFF" w:rsidRDefault="00003C3F" w:rsidP="008D65C8">
            <w:r>
              <w:t>.726</w:t>
            </w:r>
          </w:p>
        </w:tc>
        <w:tc>
          <w:tcPr>
            <w:tcW w:w="1567" w:type="dxa"/>
            <w:tcBorders>
              <w:left w:val="nil"/>
              <w:right w:val="nil"/>
            </w:tcBorders>
          </w:tcPr>
          <w:p w:rsidR="006D39AE" w:rsidRDefault="00003C3F" w:rsidP="008D65C8">
            <w:r>
              <w:t>-.12 (-.26, .02)</w:t>
            </w:r>
          </w:p>
          <w:p w:rsidR="00003C3F" w:rsidRDefault="00003C3F" w:rsidP="008D65C8">
            <w:r>
              <w:t>.102</w:t>
            </w:r>
          </w:p>
        </w:tc>
        <w:tc>
          <w:tcPr>
            <w:tcW w:w="1569" w:type="dxa"/>
            <w:tcBorders>
              <w:left w:val="nil"/>
              <w:right w:val="nil"/>
            </w:tcBorders>
          </w:tcPr>
          <w:p w:rsidR="006D39AE" w:rsidRDefault="00670BDF" w:rsidP="008D65C8">
            <w:r>
              <w:t>.09 (-.11, .29)</w:t>
            </w:r>
          </w:p>
          <w:p w:rsidR="00670BDF" w:rsidRDefault="00670BDF" w:rsidP="008D65C8">
            <w:r>
              <w:t>.386</w:t>
            </w:r>
          </w:p>
        </w:tc>
        <w:tc>
          <w:tcPr>
            <w:tcW w:w="1568" w:type="dxa"/>
            <w:tcBorders>
              <w:left w:val="nil"/>
              <w:right w:val="nil"/>
            </w:tcBorders>
          </w:tcPr>
          <w:p w:rsidR="006D39AE" w:rsidRDefault="00EE1702" w:rsidP="008D65C8">
            <w:r>
              <w:t>.11 (-.05, .27)</w:t>
            </w:r>
          </w:p>
          <w:p w:rsidR="00EE1702" w:rsidRDefault="00EE1702" w:rsidP="008D65C8">
            <w:r>
              <w:t>.187</w:t>
            </w:r>
          </w:p>
        </w:tc>
        <w:tc>
          <w:tcPr>
            <w:tcW w:w="1568" w:type="dxa"/>
            <w:tcBorders>
              <w:left w:val="nil"/>
              <w:right w:val="nil"/>
            </w:tcBorders>
          </w:tcPr>
          <w:p w:rsidR="006D39AE" w:rsidRDefault="0015494A" w:rsidP="008D65C8">
            <w:r>
              <w:t>.20 (.01, .39)</w:t>
            </w:r>
          </w:p>
          <w:p w:rsidR="0015494A" w:rsidRDefault="0015494A" w:rsidP="008D65C8">
            <w:r>
              <w:t>.037</w:t>
            </w:r>
          </w:p>
        </w:tc>
        <w:tc>
          <w:tcPr>
            <w:tcW w:w="1572" w:type="dxa"/>
            <w:tcBorders>
              <w:left w:val="nil"/>
            </w:tcBorders>
          </w:tcPr>
          <w:p w:rsidR="006D39AE" w:rsidRDefault="007E3B7B" w:rsidP="008D65C8">
            <w:r>
              <w:t>-.05 (-.20, .11)</w:t>
            </w:r>
          </w:p>
          <w:p w:rsidR="007E3B7B" w:rsidRDefault="007E3B7B" w:rsidP="008D65C8">
            <w:r>
              <w:t>.542</w:t>
            </w:r>
          </w:p>
        </w:tc>
      </w:tr>
      <w:tr w:rsidR="006D39AE" w:rsidTr="008D65C8">
        <w:trPr>
          <w:trHeight w:val="646"/>
        </w:trPr>
        <w:tc>
          <w:tcPr>
            <w:tcW w:w="1854" w:type="dxa"/>
            <w:tcBorders>
              <w:bottom w:val="nil"/>
              <w:right w:val="nil"/>
            </w:tcBorders>
          </w:tcPr>
          <w:p w:rsidR="006D39AE" w:rsidRDefault="006D39AE" w:rsidP="008D65C8">
            <w:pPr>
              <w:rPr>
                <w:b/>
              </w:rPr>
            </w:pPr>
            <w:r>
              <w:rPr>
                <w:b/>
              </w:rPr>
              <w:t>Hearing</w:t>
            </w:r>
          </w:p>
        </w:tc>
        <w:tc>
          <w:tcPr>
            <w:tcW w:w="1568" w:type="dxa"/>
            <w:tcBorders>
              <w:left w:val="nil"/>
              <w:bottom w:val="nil"/>
              <w:right w:val="nil"/>
            </w:tcBorders>
          </w:tcPr>
          <w:p w:rsidR="006D39AE" w:rsidRDefault="00432FFF" w:rsidP="008D65C8">
            <w:r>
              <w:t>.30 (-.07, .66)</w:t>
            </w:r>
          </w:p>
          <w:p w:rsidR="00432FFF" w:rsidRDefault="00432FFF" w:rsidP="008D65C8">
            <w:r>
              <w:t>.108</w:t>
            </w:r>
          </w:p>
        </w:tc>
        <w:tc>
          <w:tcPr>
            <w:tcW w:w="1711" w:type="dxa"/>
            <w:tcBorders>
              <w:left w:val="nil"/>
              <w:bottom w:val="nil"/>
              <w:right w:val="nil"/>
            </w:tcBorders>
          </w:tcPr>
          <w:p w:rsidR="006D39AE" w:rsidRDefault="00432FFF" w:rsidP="008D65C8">
            <w:r>
              <w:t>.13 (-.03, .29)</w:t>
            </w:r>
          </w:p>
          <w:p w:rsidR="00432FFF" w:rsidRDefault="00432FFF" w:rsidP="008D65C8">
            <w:r>
              <w:t>.100</w:t>
            </w:r>
          </w:p>
        </w:tc>
        <w:tc>
          <w:tcPr>
            <w:tcW w:w="1713" w:type="dxa"/>
            <w:tcBorders>
              <w:left w:val="nil"/>
              <w:bottom w:val="nil"/>
              <w:right w:val="nil"/>
            </w:tcBorders>
          </w:tcPr>
          <w:p w:rsidR="006D39AE" w:rsidRDefault="00003C3F" w:rsidP="008D65C8">
            <w:r>
              <w:t>-.12 (-.25, .01)</w:t>
            </w:r>
          </w:p>
          <w:p w:rsidR="00003C3F" w:rsidRDefault="00003C3F" w:rsidP="008D65C8">
            <w:r>
              <w:t>.078</w:t>
            </w:r>
          </w:p>
        </w:tc>
        <w:tc>
          <w:tcPr>
            <w:tcW w:w="1567" w:type="dxa"/>
            <w:tcBorders>
              <w:left w:val="nil"/>
              <w:bottom w:val="nil"/>
              <w:right w:val="nil"/>
            </w:tcBorders>
          </w:tcPr>
          <w:p w:rsidR="006D39AE" w:rsidRDefault="00003C3F" w:rsidP="008D65C8">
            <w:r>
              <w:t>.14 (.03, .25)</w:t>
            </w:r>
          </w:p>
          <w:p w:rsidR="00003C3F" w:rsidRDefault="00003C3F" w:rsidP="008D65C8">
            <w:r>
              <w:t>.009</w:t>
            </w:r>
          </w:p>
        </w:tc>
        <w:tc>
          <w:tcPr>
            <w:tcW w:w="1569" w:type="dxa"/>
            <w:tcBorders>
              <w:left w:val="nil"/>
              <w:bottom w:val="nil"/>
              <w:right w:val="nil"/>
            </w:tcBorders>
          </w:tcPr>
          <w:p w:rsidR="006D39AE" w:rsidRDefault="00670BDF" w:rsidP="008D65C8">
            <w:r>
              <w:t>-.07 (-.22, .08)</w:t>
            </w:r>
          </w:p>
          <w:p w:rsidR="00670BDF" w:rsidRDefault="00670BDF" w:rsidP="008D65C8">
            <w:r>
              <w:t>.370</w:t>
            </w:r>
          </w:p>
        </w:tc>
        <w:tc>
          <w:tcPr>
            <w:tcW w:w="1568" w:type="dxa"/>
            <w:tcBorders>
              <w:left w:val="nil"/>
              <w:bottom w:val="nil"/>
              <w:right w:val="nil"/>
            </w:tcBorders>
          </w:tcPr>
          <w:p w:rsidR="006D39AE" w:rsidRDefault="00EE1702" w:rsidP="008D65C8">
            <w:r>
              <w:t>.10 (-.02, .22)</w:t>
            </w:r>
          </w:p>
          <w:p w:rsidR="00EE1702" w:rsidRDefault="00EE1702" w:rsidP="008D65C8">
            <w:r>
              <w:t>.102</w:t>
            </w:r>
          </w:p>
        </w:tc>
        <w:tc>
          <w:tcPr>
            <w:tcW w:w="1568" w:type="dxa"/>
            <w:tcBorders>
              <w:left w:val="nil"/>
              <w:bottom w:val="nil"/>
              <w:right w:val="nil"/>
            </w:tcBorders>
          </w:tcPr>
          <w:p w:rsidR="006D39AE" w:rsidRDefault="0015494A" w:rsidP="008D65C8">
            <w:r>
              <w:t>-.02 (-.16, .12)</w:t>
            </w:r>
          </w:p>
          <w:p w:rsidR="0015494A" w:rsidRDefault="0015494A" w:rsidP="008D65C8">
            <w:r>
              <w:t>.746</w:t>
            </w:r>
          </w:p>
        </w:tc>
        <w:tc>
          <w:tcPr>
            <w:tcW w:w="1572" w:type="dxa"/>
            <w:tcBorders>
              <w:left w:val="nil"/>
              <w:bottom w:val="nil"/>
            </w:tcBorders>
          </w:tcPr>
          <w:p w:rsidR="006D39AE" w:rsidRDefault="007E3B7B" w:rsidP="008D65C8">
            <w:r>
              <w:t>.10 (-.01, .22)</w:t>
            </w:r>
          </w:p>
          <w:p w:rsidR="007E3B7B" w:rsidRDefault="007E3B7B" w:rsidP="008D65C8">
            <w:r>
              <w:t>.081</w:t>
            </w:r>
          </w:p>
        </w:tc>
      </w:tr>
      <w:tr w:rsidR="006D39AE" w:rsidTr="008D65C8">
        <w:trPr>
          <w:trHeight w:val="665"/>
        </w:trPr>
        <w:tc>
          <w:tcPr>
            <w:tcW w:w="1854" w:type="dxa"/>
            <w:tcBorders>
              <w:bottom w:val="single" w:sz="4" w:space="0" w:color="auto"/>
              <w:right w:val="nil"/>
            </w:tcBorders>
          </w:tcPr>
          <w:p w:rsidR="006D39AE" w:rsidRDefault="006D39AE" w:rsidP="008D65C8">
            <w:pPr>
              <w:rPr>
                <w:b/>
              </w:rPr>
            </w:pPr>
            <w:r>
              <w:rPr>
                <w:b/>
              </w:rPr>
              <w:t>Help with daily activity</w:t>
            </w:r>
          </w:p>
        </w:tc>
        <w:tc>
          <w:tcPr>
            <w:tcW w:w="1568" w:type="dxa"/>
            <w:tcBorders>
              <w:left w:val="nil"/>
              <w:bottom w:val="single" w:sz="4" w:space="0" w:color="auto"/>
              <w:right w:val="nil"/>
            </w:tcBorders>
          </w:tcPr>
          <w:p w:rsidR="006D39AE" w:rsidRDefault="00432FFF" w:rsidP="008D65C8">
            <w:r>
              <w:t>-.33 (-.71, .05)</w:t>
            </w:r>
          </w:p>
          <w:p w:rsidR="00432FFF" w:rsidRDefault="00432FFF" w:rsidP="008D65C8">
            <w:r>
              <w:t>.092</w:t>
            </w:r>
          </w:p>
        </w:tc>
        <w:tc>
          <w:tcPr>
            <w:tcW w:w="1711" w:type="dxa"/>
            <w:tcBorders>
              <w:left w:val="nil"/>
              <w:bottom w:val="single" w:sz="4" w:space="0" w:color="auto"/>
              <w:right w:val="nil"/>
            </w:tcBorders>
          </w:tcPr>
          <w:p w:rsidR="006D39AE" w:rsidRDefault="00432FFF" w:rsidP="008D65C8">
            <w:r>
              <w:t>0 (-.16, .17)</w:t>
            </w:r>
          </w:p>
          <w:p w:rsidR="00432FFF" w:rsidRDefault="00432FFF" w:rsidP="008D65C8">
            <w:r>
              <w:t>.974</w:t>
            </w:r>
          </w:p>
        </w:tc>
        <w:tc>
          <w:tcPr>
            <w:tcW w:w="1713" w:type="dxa"/>
            <w:tcBorders>
              <w:left w:val="nil"/>
              <w:bottom w:val="single" w:sz="4" w:space="0" w:color="auto"/>
              <w:right w:val="nil"/>
            </w:tcBorders>
          </w:tcPr>
          <w:p w:rsidR="006D39AE" w:rsidRDefault="00003C3F" w:rsidP="008D65C8">
            <w:r>
              <w:t>.12 (-.02, .25)</w:t>
            </w:r>
          </w:p>
          <w:p w:rsidR="00003C3F" w:rsidRDefault="00003C3F" w:rsidP="008D65C8">
            <w:r>
              <w:t>.098</w:t>
            </w:r>
          </w:p>
        </w:tc>
        <w:tc>
          <w:tcPr>
            <w:tcW w:w="1567" w:type="dxa"/>
            <w:tcBorders>
              <w:left w:val="nil"/>
              <w:bottom w:val="single" w:sz="4" w:space="0" w:color="auto"/>
              <w:right w:val="nil"/>
            </w:tcBorders>
          </w:tcPr>
          <w:p w:rsidR="006D39AE" w:rsidRDefault="00003C3F" w:rsidP="008D65C8">
            <w:r>
              <w:t>.01 (-.10, .12)</w:t>
            </w:r>
          </w:p>
          <w:p w:rsidR="00003C3F" w:rsidRDefault="00003C3F" w:rsidP="008D65C8">
            <w:r>
              <w:t>.831</w:t>
            </w:r>
          </w:p>
        </w:tc>
        <w:tc>
          <w:tcPr>
            <w:tcW w:w="1569" w:type="dxa"/>
            <w:tcBorders>
              <w:left w:val="nil"/>
              <w:bottom w:val="single" w:sz="4" w:space="0" w:color="auto"/>
              <w:right w:val="nil"/>
            </w:tcBorders>
          </w:tcPr>
          <w:p w:rsidR="006D39AE" w:rsidRDefault="00670BDF" w:rsidP="008D65C8">
            <w:r>
              <w:t>0 (-.16, .16)</w:t>
            </w:r>
          </w:p>
          <w:p w:rsidR="00670BDF" w:rsidRDefault="00670BDF" w:rsidP="008D65C8">
            <w:r>
              <w:t>.994</w:t>
            </w:r>
          </w:p>
        </w:tc>
        <w:tc>
          <w:tcPr>
            <w:tcW w:w="1568" w:type="dxa"/>
            <w:tcBorders>
              <w:left w:val="nil"/>
              <w:bottom w:val="single" w:sz="4" w:space="0" w:color="auto"/>
              <w:right w:val="nil"/>
            </w:tcBorders>
          </w:tcPr>
          <w:p w:rsidR="006D39AE" w:rsidRDefault="00EE1702" w:rsidP="008D65C8">
            <w:r>
              <w:t>-.04 (-.16, .09)</w:t>
            </w:r>
          </w:p>
          <w:p w:rsidR="00EE1702" w:rsidRDefault="00EE1702" w:rsidP="008D65C8">
            <w:r>
              <w:t>.571</w:t>
            </w:r>
          </w:p>
        </w:tc>
        <w:tc>
          <w:tcPr>
            <w:tcW w:w="1568" w:type="dxa"/>
            <w:tcBorders>
              <w:left w:val="nil"/>
              <w:bottom w:val="single" w:sz="4" w:space="0" w:color="auto"/>
              <w:right w:val="nil"/>
            </w:tcBorders>
          </w:tcPr>
          <w:p w:rsidR="006D39AE" w:rsidRDefault="0015494A" w:rsidP="008D65C8">
            <w:r>
              <w:t>-.10 (-.24, .05)</w:t>
            </w:r>
          </w:p>
          <w:p w:rsidR="0015494A" w:rsidRDefault="0015494A" w:rsidP="008D65C8">
            <w:r>
              <w:t>.195</w:t>
            </w:r>
          </w:p>
        </w:tc>
        <w:tc>
          <w:tcPr>
            <w:tcW w:w="1572" w:type="dxa"/>
            <w:tcBorders>
              <w:left w:val="nil"/>
              <w:bottom w:val="single" w:sz="4" w:space="0" w:color="auto"/>
            </w:tcBorders>
          </w:tcPr>
          <w:p w:rsidR="006D39AE" w:rsidRDefault="007E3B7B" w:rsidP="008D65C8">
            <w:r>
              <w:t>-.07 (-.19, .06)</w:t>
            </w:r>
          </w:p>
          <w:p w:rsidR="007E3B7B" w:rsidRDefault="007E3B7B" w:rsidP="008D65C8">
            <w:r>
              <w:t>.290</w:t>
            </w:r>
          </w:p>
        </w:tc>
      </w:tr>
    </w:tbl>
    <w:p w:rsidR="003D7FB6" w:rsidRDefault="003D7FB6"/>
    <w:p w:rsidR="0015494A" w:rsidRDefault="00432FFF" w:rsidP="00432FFF">
      <w:pPr>
        <w:spacing w:line="480" w:lineRule="auto"/>
      </w:pPr>
      <w:r>
        <w:lastRenderedPageBreak/>
        <w:t xml:space="preserve">We conducted further regression analyses to determine whether social isolation was more associated with any specific cognitive domains assessed by the CAMCOG using longitudinal data (see </w:t>
      </w:r>
      <w:ins w:id="6" w:author="Evans, Isobel" w:date="2018-07-11T15:23:00Z">
        <w:r w:rsidR="00A27FF1">
          <w:t>“</w:t>
        </w:r>
      </w:ins>
      <w:r>
        <w:t>S4 Table</w:t>
      </w:r>
      <w:ins w:id="7" w:author="Evans, Isobel" w:date="2018-07-11T15:23:00Z">
        <w:r w:rsidR="00A27FF1">
          <w:t>”</w:t>
        </w:r>
      </w:ins>
      <w:r>
        <w:t xml:space="preserve">). Social isolation was significantly associated with comprehension (adjusted </w:t>
      </w:r>
      <w:r w:rsidRPr="0057061A">
        <w:t>R</w:t>
      </w:r>
      <w:r>
        <w:rPr>
          <w:vertAlign w:val="superscript"/>
        </w:rPr>
        <w:t>2</w:t>
      </w:r>
      <w:r>
        <w:t xml:space="preserve"> = .01</w:t>
      </w:r>
      <w:r w:rsidRPr="0057061A">
        <w:t xml:space="preserve">, </w:t>
      </w:r>
      <w:r w:rsidRPr="00A01D96">
        <w:rPr>
          <w:i/>
        </w:rPr>
        <w:t>F</w:t>
      </w:r>
      <w:r>
        <w:t>(7, 1516) = 2.14</w:t>
      </w:r>
      <w:r w:rsidRPr="0057061A">
        <w:t xml:space="preserve">, </w:t>
      </w:r>
      <w:r w:rsidRPr="00526815">
        <w:rPr>
          <w:i/>
        </w:rPr>
        <w:t>p</w:t>
      </w:r>
      <w:r>
        <w:t xml:space="preserve"> = .037), but no</w:t>
      </w:r>
      <w:r w:rsidR="008206BF">
        <w:t>t</w:t>
      </w:r>
      <w:r>
        <w:t xml:space="preserve"> with orientation (adjusted </w:t>
      </w:r>
      <w:r w:rsidRPr="0057061A">
        <w:t>R</w:t>
      </w:r>
      <w:r>
        <w:rPr>
          <w:vertAlign w:val="superscript"/>
        </w:rPr>
        <w:t>2</w:t>
      </w:r>
      <w:r>
        <w:t xml:space="preserve"> = .01</w:t>
      </w:r>
      <w:r w:rsidRPr="0057061A">
        <w:t xml:space="preserve">, </w:t>
      </w:r>
      <w:r w:rsidRPr="00A01D96">
        <w:rPr>
          <w:i/>
        </w:rPr>
        <w:t>F</w:t>
      </w:r>
      <w:r>
        <w:t>(7, 1516) = 2.74</w:t>
      </w:r>
      <w:r w:rsidRPr="0057061A">
        <w:t xml:space="preserve">, </w:t>
      </w:r>
      <w:r w:rsidRPr="00526815">
        <w:rPr>
          <w:i/>
        </w:rPr>
        <w:t>p</w:t>
      </w:r>
      <w:r>
        <w:t xml:space="preserve"> = </w:t>
      </w:r>
      <w:r w:rsidRPr="0057061A">
        <w:t>.00</w:t>
      </w:r>
      <w:r>
        <w:t xml:space="preserve">8), expression (adjusted </w:t>
      </w:r>
      <w:r w:rsidRPr="0057061A">
        <w:t>R</w:t>
      </w:r>
      <w:r>
        <w:rPr>
          <w:vertAlign w:val="superscript"/>
        </w:rPr>
        <w:t>2</w:t>
      </w:r>
      <w:r>
        <w:t xml:space="preserve"> = 0,</w:t>
      </w:r>
      <w:r w:rsidRPr="0057061A">
        <w:t xml:space="preserve"> </w:t>
      </w:r>
      <w:r w:rsidRPr="00A01D96">
        <w:rPr>
          <w:i/>
        </w:rPr>
        <w:t>F</w:t>
      </w:r>
      <w:r>
        <w:t>(7, 1516) = 1.72</w:t>
      </w:r>
      <w:r w:rsidRPr="0057061A">
        <w:t xml:space="preserve">, </w:t>
      </w:r>
      <w:r w:rsidRPr="00526815">
        <w:rPr>
          <w:i/>
        </w:rPr>
        <w:t>p</w:t>
      </w:r>
      <w:r>
        <w:t xml:space="preserve"> = .099), </w:t>
      </w:r>
      <w:r w:rsidR="00003C3F">
        <w:t xml:space="preserve">memory (adjusted </w:t>
      </w:r>
      <w:r w:rsidR="00003C3F" w:rsidRPr="0057061A">
        <w:t>R</w:t>
      </w:r>
      <w:r w:rsidR="00003C3F">
        <w:rPr>
          <w:vertAlign w:val="superscript"/>
        </w:rPr>
        <w:t>2</w:t>
      </w:r>
      <w:r w:rsidR="00003C3F">
        <w:t xml:space="preserve"> = .04,</w:t>
      </w:r>
      <w:r w:rsidR="00003C3F" w:rsidRPr="0057061A">
        <w:t xml:space="preserve"> </w:t>
      </w:r>
      <w:r w:rsidR="00003C3F" w:rsidRPr="00A01D96">
        <w:rPr>
          <w:i/>
        </w:rPr>
        <w:t>F</w:t>
      </w:r>
      <w:r w:rsidR="00003C3F">
        <w:t>(7, 1516) = 9.06</w:t>
      </w:r>
      <w:r w:rsidR="00003C3F" w:rsidRPr="0057061A">
        <w:t xml:space="preserve">, </w:t>
      </w:r>
      <w:r w:rsidR="00003C3F" w:rsidRPr="00526815">
        <w:rPr>
          <w:i/>
        </w:rPr>
        <w:t>p</w:t>
      </w:r>
      <w:r w:rsidR="00003C3F">
        <w:t xml:space="preserve"> &lt;.001),</w:t>
      </w:r>
      <w:r w:rsidR="00670BDF">
        <w:t xml:space="preserve"> attention</w:t>
      </w:r>
      <w:r w:rsidR="0015494A">
        <w:t xml:space="preserve"> and calculation</w:t>
      </w:r>
      <w:r w:rsidR="00670BDF">
        <w:t xml:space="preserve"> (adjusted </w:t>
      </w:r>
      <w:r w:rsidR="00670BDF" w:rsidRPr="0057061A">
        <w:t>R</w:t>
      </w:r>
      <w:r w:rsidR="00670BDF">
        <w:rPr>
          <w:vertAlign w:val="superscript"/>
        </w:rPr>
        <w:t>2</w:t>
      </w:r>
      <w:r w:rsidR="00670BDF">
        <w:t xml:space="preserve"> = .01,</w:t>
      </w:r>
      <w:r w:rsidR="00670BDF" w:rsidRPr="0057061A">
        <w:t xml:space="preserve"> </w:t>
      </w:r>
      <w:r w:rsidR="00670BDF" w:rsidRPr="00A01D96">
        <w:rPr>
          <w:i/>
        </w:rPr>
        <w:t>F</w:t>
      </w:r>
      <w:r w:rsidR="00670BDF">
        <w:t>(7, 1516) = 2.95</w:t>
      </w:r>
      <w:r w:rsidR="00670BDF" w:rsidRPr="0057061A">
        <w:t xml:space="preserve">, </w:t>
      </w:r>
      <w:r w:rsidR="00670BDF" w:rsidRPr="00526815">
        <w:rPr>
          <w:i/>
        </w:rPr>
        <w:t>p</w:t>
      </w:r>
      <w:r w:rsidR="00670BDF">
        <w:t xml:space="preserve"> = .005),</w:t>
      </w:r>
      <w:r w:rsidR="00C65F26">
        <w:t xml:space="preserve"> praxis (adjusted </w:t>
      </w:r>
      <w:r w:rsidR="00C65F26" w:rsidRPr="0057061A">
        <w:t>R</w:t>
      </w:r>
      <w:r w:rsidR="00C65F26">
        <w:rPr>
          <w:vertAlign w:val="superscript"/>
        </w:rPr>
        <w:t>2</w:t>
      </w:r>
      <w:r w:rsidR="00C65F26">
        <w:t xml:space="preserve"> = 0,</w:t>
      </w:r>
      <w:r w:rsidR="00C65F26" w:rsidRPr="0057061A">
        <w:t xml:space="preserve"> </w:t>
      </w:r>
      <w:r w:rsidR="00C65F26" w:rsidRPr="00A01D96">
        <w:rPr>
          <w:i/>
        </w:rPr>
        <w:t>F</w:t>
      </w:r>
      <w:r w:rsidR="00C65F26">
        <w:t>(7, 1516) = 1.95</w:t>
      </w:r>
      <w:r w:rsidR="00C65F26" w:rsidRPr="0057061A">
        <w:t xml:space="preserve">, </w:t>
      </w:r>
      <w:r w:rsidR="00C65F26" w:rsidRPr="00526815">
        <w:rPr>
          <w:i/>
        </w:rPr>
        <w:t>p</w:t>
      </w:r>
      <w:r w:rsidR="00C65F26">
        <w:t xml:space="preserve"> = .059),</w:t>
      </w:r>
      <w:r w:rsidR="0015494A">
        <w:t xml:space="preserve"> abstract thinking (adjusted </w:t>
      </w:r>
      <w:r w:rsidR="0015494A" w:rsidRPr="0057061A">
        <w:t>R</w:t>
      </w:r>
      <w:r w:rsidR="0015494A">
        <w:rPr>
          <w:vertAlign w:val="superscript"/>
        </w:rPr>
        <w:t>2</w:t>
      </w:r>
      <w:r w:rsidR="0015494A">
        <w:t xml:space="preserve"> = .01,</w:t>
      </w:r>
      <w:r w:rsidR="0015494A" w:rsidRPr="0057061A">
        <w:t xml:space="preserve"> </w:t>
      </w:r>
      <w:r w:rsidR="0015494A" w:rsidRPr="00A01D96">
        <w:rPr>
          <w:i/>
        </w:rPr>
        <w:t>F</w:t>
      </w:r>
      <w:r w:rsidR="0015494A">
        <w:t>(7, 1516) = 2.77</w:t>
      </w:r>
      <w:r w:rsidR="0015494A" w:rsidRPr="0057061A">
        <w:t xml:space="preserve">, </w:t>
      </w:r>
      <w:r w:rsidR="0015494A" w:rsidRPr="00526815">
        <w:rPr>
          <w:i/>
        </w:rPr>
        <w:t>p</w:t>
      </w:r>
      <w:r w:rsidR="0015494A">
        <w:t xml:space="preserve"> = .007), </w:t>
      </w:r>
      <w:r w:rsidR="007E3B7B">
        <w:t xml:space="preserve">and perception (adjusted </w:t>
      </w:r>
      <w:r w:rsidR="007E3B7B" w:rsidRPr="0057061A">
        <w:t>R</w:t>
      </w:r>
      <w:r w:rsidR="007E3B7B">
        <w:rPr>
          <w:vertAlign w:val="superscript"/>
        </w:rPr>
        <w:t>2</w:t>
      </w:r>
      <w:r w:rsidR="007E3B7B">
        <w:t xml:space="preserve"> = .01,</w:t>
      </w:r>
      <w:r w:rsidR="007E3B7B" w:rsidRPr="0057061A">
        <w:t xml:space="preserve"> </w:t>
      </w:r>
      <w:r w:rsidR="007E3B7B" w:rsidRPr="00A01D96">
        <w:rPr>
          <w:i/>
        </w:rPr>
        <w:t>F</w:t>
      </w:r>
      <w:r w:rsidR="007E3B7B">
        <w:t>(7, 1516) = 1.44,</w:t>
      </w:r>
      <w:r w:rsidR="007E3B7B" w:rsidRPr="0057061A">
        <w:t xml:space="preserve"> </w:t>
      </w:r>
      <w:r w:rsidR="007E3B7B" w:rsidRPr="00526815">
        <w:rPr>
          <w:i/>
        </w:rPr>
        <w:t>p</w:t>
      </w:r>
      <w:r w:rsidR="007E3B7B">
        <w:t xml:space="preserve"> = .184). </w:t>
      </w:r>
    </w:p>
    <w:sectPr w:rsidR="0015494A" w:rsidSect="006D39A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Evans, Isobel">
    <w15:presenceInfo w15:providerId="AD" w15:userId="S-1-5-21-2929260712-720396524-3344548481-13111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39AE"/>
    <w:rsid w:val="00003C3F"/>
    <w:rsid w:val="0015494A"/>
    <w:rsid w:val="003D7FB6"/>
    <w:rsid w:val="00432FFF"/>
    <w:rsid w:val="00670BDF"/>
    <w:rsid w:val="006D39AE"/>
    <w:rsid w:val="007E3B7B"/>
    <w:rsid w:val="008206BF"/>
    <w:rsid w:val="00A27FF1"/>
    <w:rsid w:val="00C65F26"/>
    <w:rsid w:val="00EE17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54469F9-45DF-4A5A-B19D-CF78960A4C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D39A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D39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27FF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7FF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</TotalTime>
  <Pages>2</Pages>
  <Words>386</Words>
  <Characters>2203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xeter</Company>
  <LinksUpToDate>false</LinksUpToDate>
  <CharactersWithSpaces>25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ns, Isobel</dc:creator>
  <cp:keywords/>
  <dc:description/>
  <cp:lastModifiedBy>Evans, Isobel</cp:lastModifiedBy>
  <cp:revision>7</cp:revision>
  <dcterms:created xsi:type="dcterms:W3CDTF">2018-05-02T11:29:00Z</dcterms:created>
  <dcterms:modified xsi:type="dcterms:W3CDTF">2018-07-11T14:24:00Z</dcterms:modified>
</cp:coreProperties>
</file>